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0D696" w14:textId="76E75B47" w:rsidR="001465E8" w:rsidRPr="005B77AE" w:rsidRDefault="001465E8">
      <w:pPr>
        <w:pStyle w:val="BodyText"/>
        <w:rPr>
          <w:rFonts w:ascii="Arial" w:hAnsi="Arial" w:cs="Arial"/>
          <w:b/>
          <w:bCs/>
        </w:rPr>
      </w:pPr>
      <w:bookmarkStart w:id="0" w:name="results"/>
      <w:bookmarkStart w:id="1" w:name="Xb84e02ea4808589a4f70573e6879b710c452527"/>
      <w:r w:rsidRPr="005B77AE">
        <w:rPr>
          <w:rFonts w:ascii="Arial" w:hAnsi="Arial" w:cs="Arial"/>
          <w:b/>
          <w:bCs/>
        </w:rPr>
        <w:t>Table S</w:t>
      </w:r>
      <w:r w:rsidR="004E4E3B">
        <w:rPr>
          <w:rFonts w:ascii="Arial" w:hAnsi="Arial" w:cs="Arial"/>
          <w:b/>
          <w:bCs/>
        </w:rPr>
        <w:t>2</w:t>
      </w:r>
      <w:r w:rsidRPr="005B77AE">
        <w:rPr>
          <w:rFonts w:ascii="Arial" w:hAnsi="Arial" w:cs="Arial"/>
          <w:b/>
          <w:bCs/>
        </w:rPr>
        <w:t>. Cox Proportional Hazards Regression Models using 1 Month Time-Window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447"/>
        <w:gridCol w:w="2491"/>
        <w:gridCol w:w="1016"/>
        <w:gridCol w:w="2491"/>
        <w:gridCol w:w="1016"/>
        <w:gridCol w:w="2491"/>
        <w:gridCol w:w="1008"/>
      </w:tblGrid>
      <w:tr w:rsidR="003E73FB" w:rsidRPr="00E9748E" w14:paraId="54363757" w14:textId="77777777" w:rsidTr="00563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44" w:type="pct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D7A87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352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6A54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352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F7D3" w14:textId="42916F00" w:rsidR="003E73FB" w:rsidRPr="00E9748E" w:rsidRDefault="00563079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mographically Adjusted</w:t>
            </w:r>
          </w:p>
        </w:tc>
        <w:tc>
          <w:tcPr>
            <w:tcW w:w="1352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354A" w14:textId="2B9D0C0B" w:rsidR="003E73FB" w:rsidRPr="00E9748E" w:rsidRDefault="00563079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ly Adjusted</w:t>
            </w:r>
          </w:p>
        </w:tc>
      </w:tr>
      <w:tr w:rsidR="00563079" w:rsidRPr="00E9748E" w14:paraId="7B899C2D" w14:textId="77777777" w:rsidTr="00563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44" w:type="pct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5EE2E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1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31ED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9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3B6B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61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6E7C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9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5335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61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C8A9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9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BBE8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563079" w:rsidRPr="00E9748E" w14:paraId="1B6ADA71" w14:textId="77777777" w:rsidTr="00563079">
        <w:trPr>
          <w:jc w:val="center"/>
        </w:trPr>
        <w:tc>
          <w:tcPr>
            <w:tcW w:w="94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75F0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614F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5 (1.850 - 2.261)</w:t>
            </w:r>
          </w:p>
        </w:tc>
        <w:tc>
          <w:tcPr>
            <w:tcW w:w="39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0DD6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8112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9 (1.613 - 1.984)</w:t>
            </w:r>
          </w:p>
        </w:tc>
        <w:tc>
          <w:tcPr>
            <w:tcW w:w="39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3719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B6B0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0 (1.551 - 1.885)</w:t>
            </w:r>
          </w:p>
        </w:tc>
        <w:tc>
          <w:tcPr>
            <w:tcW w:w="39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5A67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563079" w:rsidRPr="00E9748E" w14:paraId="59ED21DA" w14:textId="77777777" w:rsidTr="00563079">
        <w:trPr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DD4A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6195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4 (1.557 - 1.820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7B26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61E7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8 (1.453 - 1.736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D9EB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0814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2 (1.487 - 1.747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BCD5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726A9A" w:rsidRPr="00E9748E" w14:paraId="6E0C60A6" w14:textId="77777777" w:rsidTr="00563079">
        <w:trPr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8B42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2969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6 (1.208 - 1.389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7118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784A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5 (1.066 - 1.251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8F2B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27C2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3 (1.027 - 1.184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0DBB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**</w:t>
            </w:r>
          </w:p>
        </w:tc>
      </w:tr>
      <w:tr w:rsidR="00726A9A" w:rsidRPr="00E9748E" w14:paraId="08B50625" w14:textId="77777777" w:rsidTr="00563079">
        <w:trPr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8892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ual Impairment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06B4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8 (1.648 - 1.940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1409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85A4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5 (1.503 - 1.801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E5C2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FCA5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5 (1.511 - 1.791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367B" w14:textId="77777777" w:rsidR="00726A9A" w:rsidRPr="00E9748E" w:rsidRDefault="00726A9A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563079" w:rsidRPr="00E9748E" w14:paraId="36B00313" w14:textId="77777777" w:rsidTr="00563079">
        <w:trPr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864D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ing Impairment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3D93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0 (1.622 - 2.296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DEC8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8935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5 (1.537 - 1.891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751E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E8F2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2 (1.587 - 1.933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7F13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563079" w:rsidRPr="00E9748E" w14:paraId="6EF5CD8B" w14:textId="77777777" w:rsidTr="00563079">
        <w:trPr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BE12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wel Incontinence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A87C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5 (2.137 - 2.683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5EC2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1DC9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0 (1.910 - 2.510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4B50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04BE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9 (1.926 - 2.511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D9B6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563079" w:rsidRPr="00E9748E" w14:paraId="77398F2B" w14:textId="77777777" w:rsidTr="00563079">
        <w:trPr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30B3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ary Incontinence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2FC1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0 (2.075 - 2.639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A1BB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59A1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4 (1.849 - 2.304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460A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AB39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0 (1.804 - 2.218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8F63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563079" w:rsidRPr="00E9748E" w14:paraId="58E0F49F" w14:textId="77777777" w:rsidTr="00563079">
        <w:trPr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EF0F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eep Problems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0804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0 (1.883 - 2.298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34B5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C086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6 (1.805 - 2.318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9411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43A3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8 (1.759 - 2.202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C0E5" w14:textId="77777777" w:rsidR="003E73FB" w:rsidRPr="00E9748E" w:rsidRDefault="003E73FB" w:rsidP="0056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74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</w:tbl>
    <w:p w14:paraId="245CDEB9" w14:textId="77777777" w:rsidR="001465E8" w:rsidRDefault="001465E8">
      <w:pPr>
        <w:pStyle w:val="BodyText"/>
        <w:rPr>
          <w:rFonts w:ascii="Arial" w:hAnsi="Arial" w:cs="Arial"/>
        </w:rPr>
      </w:pPr>
    </w:p>
    <w:p w14:paraId="2D73727B" w14:textId="0052BA88" w:rsidR="00663152" w:rsidRPr="005B77AE" w:rsidRDefault="001465E8">
      <w:pPr>
        <w:pStyle w:val="BodyText"/>
        <w:rPr>
          <w:rFonts w:ascii="Arial" w:hAnsi="Arial" w:cs="Arial"/>
          <w:b/>
          <w:bCs/>
        </w:rPr>
      </w:pPr>
      <w:r w:rsidRPr="005B77AE">
        <w:rPr>
          <w:rFonts w:ascii="Arial" w:hAnsi="Arial" w:cs="Arial"/>
          <w:b/>
          <w:bCs/>
        </w:rPr>
        <w:t>Table S</w:t>
      </w:r>
      <w:r w:rsidR="004E4E3B">
        <w:rPr>
          <w:rFonts w:ascii="Arial" w:hAnsi="Arial" w:cs="Arial"/>
          <w:b/>
          <w:bCs/>
        </w:rPr>
        <w:t>3</w:t>
      </w:r>
      <w:r w:rsidRPr="005B77AE">
        <w:rPr>
          <w:rFonts w:ascii="Arial" w:hAnsi="Arial" w:cs="Arial"/>
          <w:b/>
          <w:bCs/>
        </w:rPr>
        <w:t>. Cox Proportional Hazards Regression Models using 3 Month Time-Window</w:t>
      </w:r>
    </w:p>
    <w:tbl>
      <w:tblPr>
        <w:tblStyle w:val="Table"/>
        <w:tblW w:w="5000" w:type="pct"/>
        <w:tblLook w:val="0420" w:firstRow="1" w:lastRow="0" w:firstColumn="0" w:lastColumn="0" w:noHBand="0" w:noVBand="1"/>
      </w:tblPr>
      <w:tblGrid>
        <w:gridCol w:w="2447"/>
        <w:gridCol w:w="2491"/>
        <w:gridCol w:w="1016"/>
        <w:gridCol w:w="2491"/>
        <w:gridCol w:w="1016"/>
        <w:gridCol w:w="2491"/>
        <w:gridCol w:w="1008"/>
      </w:tblGrid>
      <w:tr w:rsidR="00663152" w:rsidRPr="001465E8" w14:paraId="4856233C" w14:textId="77777777" w:rsidTr="0014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44" w:type="pct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94B4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353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83D4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353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059B" w14:textId="2676945D" w:rsidR="00663152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Demographically Adjusted</w:t>
            </w:r>
          </w:p>
        </w:tc>
        <w:tc>
          <w:tcPr>
            <w:tcW w:w="1350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B785" w14:textId="2CCAEA65" w:rsidR="00663152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ully Adjusted</w:t>
            </w:r>
          </w:p>
        </w:tc>
      </w:tr>
      <w:tr w:rsidR="001465E8" w:rsidRPr="001465E8" w14:paraId="5B46662B" w14:textId="77777777" w:rsidTr="0014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44" w:type="pct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9E4C" w14:textId="77777777" w:rsidR="00663152" w:rsidRPr="001465E8" w:rsidRDefault="00663152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</w:p>
        </w:tc>
        <w:tc>
          <w:tcPr>
            <w:tcW w:w="961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99DC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9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5500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61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D72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9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2AE5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61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555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89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4671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p-value</w:t>
            </w:r>
          </w:p>
        </w:tc>
      </w:tr>
      <w:tr w:rsidR="001465E8" w:rsidRPr="001465E8" w14:paraId="5627D7FB" w14:textId="77777777" w:rsidTr="001465E8">
        <w:tc>
          <w:tcPr>
            <w:tcW w:w="94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690C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BAA5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185 (1.996 - 2.393)</w:t>
            </w:r>
          </w:p>
        </w:tc>
        <w:tc>
          <w:tcPr>
            <w:tcW w:w="39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F1C7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5514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950 (1.776 - 2.140)</w:t>
            </w:r>
          </w:p>
        </w:tc>
        <w:tc>
          <w:tcPr>
            <w:tcW w:w="39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CEC9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CBDC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832 (1.684 - 1.993)</w:t>
            </w:r>
          </w:p>
        </w:tc>
        <w:tc>
          <w:tcPr>
            <w:tcW w:w="38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A4C4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</w:tr>
      <w:tr w:rsidR="001465E8" w:rsidRPr="001465E8" w14:paraId="78254D35" w14:textId="77777777" w:rsidTr="001465E8"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9DDC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ED6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681 (1.554 - 1.818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FC4F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45D4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615 (1.472 - 1.773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8BBD8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219E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628 (1.497 - 1.770)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5D33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</w:tr>
      <w:tr w:rsidR="001465E8" w:rsidRPr="001465E8" w14:paraId="0B02550F" w14:textId="77777777" w:rsidTr="001465E8"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0D6E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1EC2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457 (1.363 - 1.557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E499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29F8A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312 (1.214 - 1.418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68CC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10BB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234 (1.155 - 1.319)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BFBC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</w:tr>
      <w:tr w:rsidR="001465E8" w:rsidRPr="001465E8" w14:paraId="7B35F3E4" w14:textId="77777777" w:rsidTr="001465E8"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D80B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Visual Impairment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15A7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820 (1.673 - 1.980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AB04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A254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664 (1.516 - 1.826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3D3E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4D5D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652 (1.516 - 1.800)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BA76" w14:textId="77777777" w:rsidR="001465E8" w:rsidRPr="001465E8" w:rsidRDefault="001465E8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</w:tr>
      <w:tr w:rsidR="001465E8" w:rsidRPr="001465E8" w14:paraId="0FAFFAC6" w14:textId="77777777" w:rsidTr="001465E8"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E8BC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earing Impairment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3F26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029 (1.723 - 2.391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8041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0339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771 (1.595 - 1.968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71B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EC79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805 (1.634 - 1.993)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BA1E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</w:tr>
      <w:tr w:rsidR="001465E8" w:rsidRPr="001465E8" w14:paraId="2250F043" w14:textId="77777777" w:rsidTr="001465E8"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D8D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Bowel Incontinence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0D98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481 (2.222 - 2.772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575D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47C8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277 (1.990 - 2.606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7196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6E99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264 (1.990 - 2.575)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94A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</w:tr>
      <w:tr w:rsidR="001465E8" w:rsidRPr="001465E8" w14:paraId="33A16FCA" w14:textId="77777777" w:rsidTr="001465E8"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FE27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Urinary Incontinence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E068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404 (2.151 - 2.686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BF23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74E3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146 (1.930 - 2.385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F3C5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9519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052 (1.862 - 2.260)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B355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</w:tr>
      <w:tr w:rsidR="001465E8" w:rsidRPr="001465E8" w14:paraId="71EA2717" w14:textId="77777777" w:rsidTr="001465E8"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F819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leep Problems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828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085 (1.902 - 2.286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CF75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A7D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037 (1.815 - 2.286)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22DA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B1B4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928 (1.742 - 2.133)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1C30" w14:textId="77777777" w:rsidR="00663152" w:rsidRPr="001465E8" w:rsidRDefault="00000000" w:rsidP="00146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1465E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&lt;.001***</w:t>
            </w:r>
          </w:p>
        </w:tc>
      </w:tr>
    </w:tbl>
    <w:p w14:paraId="291A2E58" w14:textId="77777777" w:rsidR="001465E8" w:rsidRDefault="001465E8" w:rsidP="001465E8">
      <w:pPr>
        <w:pStyle w:val="Caption"/>
        <w:rPr>
          <w:rFonts w:ascii="Arial" w:hAnsi="Arial" w:cs="Arial"/>
        </w:rPr>
      </w:pPr>
    </w:p>
    <w:p w14:paraId="7A65EE69" w14:textId="77777777" w:rsidR="004E4E3B" w:rsidRDefault="004E4E3B">
      <w:pPr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37ABB560" w14:textId="59BB1D75" w:rsidR="001465E8" w:rsidRPr="005B77AE" w:rsidRDefault="001465E8" w:rsidP="001465E8">
      <w:pPr>
        <w:pStyle w:val="Caption"/>
        <w:rPr>
          <w:rFonts w:ascii="Arial" w:hAnsi="Arial" w:cs="Arial"/>
          <w:b/>
          <w:bCs/>
          <w:i w:val="0"/>
          <w:iCs/>
        </w:rPr>
      </w:pPr>
      <w:r w:rsidRPr="005B77AE">
        <w:rPr>
          <w:rFonts w:ascii="Arial" w:hAnsi="Arial" w:cs="Arial"/>
          <w:b/>
          <w:bCs/>
          <w:i w:val="0"/>
          <w:iCs/>
        </w:rPr>
        <w:lastRenderedPageBreak/>
        <w:t>Table S</w:t>
      </w:r>
      <w:r w:rsidR="004E4E3B">
        <w:rPr>
          <w:rFonts w:ascii="Arial" w:hAnsi="Arial" w:cs="Arial"/>
          <w:b/>
          <w:bCs/>
          <w:i w:val="0"/>
          <w:iCs/>
        </w:rPr>
        <w:t>4</w:t>
      </w:r>
      <w:r w:rsidRPr="005B77AE">
        <w:rPr>
          <w:rFonts w:ascii="Arial" w:hAnsi="Arial" w:cs="Arial"/>
          <w:b/>
          <w:bCs/>
          <w:i w:val="0"/>
          <w:iCs/>
        </w:rPr>
        <w:t>. Cox Proportional Hazards Regression Models using 6 Month Time-Window</w:t>
      </w:r>
    </w:p>
    <w:tbl>
      <w:tblPr>
        <w:tblStyle w:val="Table"/>
        <w:tblW w:w="5000" w:type="pct"/>
        <w:tblLook w:val="0420" w:firstRow="1" w:lastRow="0" w:firstColumn="0" w:lastColumn="0" w:noHBand="0" w:noVBand="1"/>
      </w:tblPr>
      <w:tblGrid>
        <w:gridCol w:w="2266"/>
        <w:gridCol w:w="2533"/>
        <w:gridCol w:w="1033"/>
        <w:gridCol w:w="2532"/>
        <w:gridCol w:w="1032"/>
        <w:gridCol w:w="2532"/>
        <w:gridCol w:w="1032"/>
      </w:tblGrid>
      <w:tr w:rsidR="008979EA" w:rsidRPr="008979EA" w14:paraId="5D49D975" w14:textId="77777777" w:rsidTr="008B2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74" w:type="pct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B795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375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A958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375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6320" w14:textId="0503AAF8" w:rsidR="006D0867" w:rsidRPr="008979EA" w:rsidRDefault="008979E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mographical</w:t>
            </w:r>
            <w:r w:rsid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 Adjusted</w:t>
            </w:r>
          </w:p>
        </w:tc>
        <w:tc>
          <w:tcPr>
            <w:tcW w:w="1375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610C" w14:textId="28F35C8E" w:rsidR="006D0867" w:rsidRPr="008979EA" w:rsidRDefault="008B254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ly Adjusted</w:t>
            </w:r>
          </w:p>
        </w:tc>
      </w:tr>
      <w:tr w:rsidR="006C4FA7" w:rsidRPr="008979EA" w14:paraId="505CE2FC" w14:textId="77777777" w:rsidTr="008B2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74" w:type="pct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5503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7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496E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98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C5D3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77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E05B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98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DF71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77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F0D4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98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DBBF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6C4FA7" w:rsidRPr="008979EA" w14:paraId="0D4DBF62" w14:textId="77777777" w:rsidTr="008B2547">
        <w:tc>
          <w:tcPr>
            <w:tcW w:w="87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CB05" w14:textId="77777777" w:rsidR="006D0867" w:rsidRPr="008B2547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9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40C1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6 (2.068 - 2.439)</w:t>
            </w:r>
          </w:p>
        </w:tc>
        <w:tc>
          <w:tcPr>
            <w:tcW w:w="39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FFF6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3DA8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7 (1.859 - 2.232)</w:t>
            </w:r>
          </w:p>
        </w:tc>
        <w:tc>
          <w:tcPr>
            <w:tcW w:w="39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4633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E925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5 (1.738 - 2.044)</w:t>
            </w:r>
          </w:p>
        </w:tc>
        <w:tc>
          <w:tcPr>
            <w:tcW w:w="39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0961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6C4FA7" w:rsidRPr="008979EA" w14:paraId="45818421" w14:textId="77777777" w:rsidTr="008B2547">
        <w:tc>
          <w:tcPr>
            <w:tcW w:w="8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D0B7" w14:textId="77777777" w:rsidR="006D0867" w:rsidRPr="008B2547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EC92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7 (1.511 - 1.774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930D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36C9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2 (1.438 - 1.741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876C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223C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2 (1.444 - 1.712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3621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726A9A" w:rsidRPr="008979EA" w14:paraId="02655F75" w14:textId="77777777" w:rsidTr="008B2547">
        <w:tc>
          <w:tcPr>
            <w:tcW w:w="8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D2B8" w14:textId="77777777" w:rsidR="00726A9A" w:rsidRPr="008B2547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AF0A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9 (1.439 - 1.646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F670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FE6E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5 (1.294 - 1.525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9055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0CEE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1 (1.214 - 1.395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F0A2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726A9A" w:rsidRPr="008979EA" w14:paraId="69CF73B1" w14:textId="77777777" w:rsidTr="008B2547">
        <w:tc>
          <w:tcPr>
            <w:tcW w:w="8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7AAF" w14:textId="77777777" w:rsidR="00726A9A" w:rsidRPr="008B2547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ual Impairment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38D6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5 (1.687 - 1.996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1220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5229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6 (1.534 - 1.853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9E06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2FB0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6 (1.520 - 1.804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2ECF" w14:textId="77777777" w:rsidR="00726A9A" w:rsidRPr="008979EA" w:rsidRDefault="00726A9A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6C4FA7" w:rsidRPr="008979EA" w14:paraId="3A64E632" w14:textId="77777777" w:rsidTr="008B2547">
        <w:tc>
          <w:tcPr>
            <w:tcW w:w="8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AE4C" w14:textId="77777777" w:rsidR="006D0867" w:rsidRPr="008B2547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ing Impairment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57F3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21 (1.735 - 2.353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E3E9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4B4C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2 (1.610 - 1.995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5A95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D3E8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3 (1.622 - 1.981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3397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6C4FA7" w:rsidRPr="008979EA" w14:paraId="59C1349E" w14:textId="77777777" w:rsidTr="008B2547">
        <w:tc>
          <w:tcPr>
            <w:tcW w:w="8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B61D" w14:textId="77777777" w:rsidR="006D0867" w:rsidRPr="008B2547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wel Incontinence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5997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18 (2.336 - 2.933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D4A4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68CD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60 (2.069 - 2.691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566B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0775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3 (2.043 - 2.618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0360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6C4FA7" w:rsidRPr="008979EA" w14:paraId="3292962D" w14:textId="77777777" w:rsidTr="008B2547">
        <w:tc>
          <w:tcPr>
            <w:tcW w:w="8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7AD2" w14:textId="77777777" w:rsidR="006D0867" w:rsidRPr="008B2547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ary Incontinence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B9EF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8 (2.147 - 2.634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D206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25F7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3 (1.915 - 2.353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633F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6517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2 (1.826 - 2.196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1146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  <w:tr w:rsidR="006C4FA7" w:rsidRPr="008979EA" w14:paraId="1B0B5BCD" w14:textId="77777777" w:rsidTr="008B2547">
        <w:tc>
          <w:tcPr>
            <w:tcW w:w="87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C825" w14:textId="77777777" w:rsidR="006D0867" w:rsidRPr="008B2547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5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eep Problems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E26C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2 (1.866 - 2.213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1ECE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88F3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4 (1.752 - 2.179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8A05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E76A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8 (1.655 - 1.998)</w:t>
            </w:r>
          </w:p>
        </w:tc>
        <w:tc>
          <w:tcPr>
            <w:tcW w:w="39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A240" w14:textId="77777777" w:rsidR="006D0867" w:rsidRPr="008979EA" w:rsidRDefault="006D0867" w:rsidP="00897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7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**</w:t>
            </w:r>
          </w:p>
        </w:tc>
      </w:tr>
    </w:tbl>
    <w:p w14:paraId="10AD016A" w14:textId="77777777" w:rsidR="004E4E3B" w:rsidRDefault="004E4E3B" w:rsidP="001465E8">
      <w:pPr>
        <w:pStyle w:val="Caption"/>
        <w:rPr>
          <w:rFonts w:ascii="Arial" w:hAnsi="Arial" w:cs="Arial"/>
        </w:rPr>
      </w:pPr>
    </w:p>
    <w:p w14:paraId="472A3909" w14:textId="70087CEA" w:rsidR="001465E8" w:rsidRPr="00D15EA7" w:rsidRDefault="001465E8" w:rsidP="001465E8">
      <w:pPr>
        <w:pStyle w:val="Caption"/>
        <w:rPr>
          <w:rFonts w:ascii="Arial" w:hAnsi="Arial" w:cs="Arial"/>
        </w:rPr>
      </w:pPr>
      <w:r w:rsidRPr="00D15EA7">
        <w:rPr>
          <w:rFonts w:ascii="Arial" w:hAnsi="Arial" w:cs="Arial"/>
        </w:rPr>
        <w:t xml:space="preserve">Note. * p &lt; 0.05, ** p &lt; 0.01, *** p &lt; 0.001. Demographically adjusted models included age as a predictor, and were stratified by sex, ethnicity, and IMD. Fully adjusted models included </w:t>
      </w:r>
      <w:proofErr w:type="gramStart"/>
      <w:r w:rsidRPr="00D15EA7">
        <w:rPr>
          <w:rFonts w:ascii="Arial" w:hAnsi="Arial" w:cs="Arial"/>
        </w:rPr>
        <w:t>the demographic</w:t>
      </w:r>
      <w:proofErr w:type="gramEnd"/>
      <w:r w:rsidRPr="00D15EA7">
        <w:rPr>
          <w:rFonts w:ascii="Arial" w:hAnsi="Arial" w:cs="Arial"/>
        </w:rPr>
        <w:t xml:space="preserve"> adjustments, as well as diagnoses of anxiety, bipolar disorder, major depression, and schizophrenia as predictors, and were additionally stratified by diagnoses of autism. </w:t>
      </w:r>
    </w:p>
    <w:bookmarkEnd w:id="0"/>
    <w:bookmarkEnd w:id="1"/>
    <w:p w14:paraId="3EEA8C66" w14:textId="3BEB2654" w:rsidR="00663152" w:rsidRDefault="00663152" w:rsidP="001465E8">
      <w:pPr>
        <w:pStyle w:val="BodyText"/>
      </w:pPr>
    </w:p>
    <w:sectPr w:rsidR="00663152" w:rsidSect="001465E8">
      <w:footnotePr>
        <w:numRestart w:val="eachSect"/>
      </w:footnotePr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AC4E93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067800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52"/>
    <w:rsid w:val="0013637C"/>
    <w:rsid w:val="001465E8"/>
    <w:rsid w:val="001A4C13"/>
    <w:rsid w:val="0037750F"/>
    <w:rsid w:val="003E73FB"/>
    <w:rsid w:val="004E4E3B"/>
    <w:rsid w:val="0050027E"/>
    <w:rsid w:val="00563079"/>
    <w:rsid w:val="00575FAD"/>
    <w:rsid w:val="005B77AE"/>
    <w:rsid w:val="00663152"/>
    <w:rsid w:val="006C4FA7"/>
    <w:rsid w:val="006D0867"/>
    <w:rsid w:val="00726A9A"/>
    <w:rsid w:val="007D0978"/>
    <w:rsid w:val="008979EA"/>
    <w:rsid w:val="008B2547"/>
    <w:rsid w:val="008B30BF"/>
    <w:rsid w:val="00CA3291"/>
    <w:rsid w:val="00D24EDD"/>
    <w:rsid w:val="00E9748E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B7259"/>
  <w15:docId w15:val="{FC2D5D84-C091-4499-B657-DCF391EF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caption" w:uiPriority="35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PRD - Physical Health and Challenging Behaviours</vt:lpstr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PRD - Physical Health and Challenging Behaviours</dc:title>
  <dc:creator>Elliot Millington</dc:creator>
  <cp:keywords/>
  <cp:lastModifiedBy>Elliot Millington</cp:lastModifiedBy>
  <cp:revision>15</cp:revision>
  <dcterms:created xsi:type="dcterms:W3CDTF">2026-01-13T16:40:00Z</dcterms:created>
  <dcterms:modified xsi:type="dcterms:W3CDTF">2026-04-29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execute">
    <vt:lpwstr/>
  </property>
  <property fmtid="{D5CDD505-2E9C-101B-9397-08002B2CF9AE}" pid="5" name="header-includes">
    <vt:lpwstr/>
  </property>
  <property fmtid="{D5CDD505-2E9C-101B-9397-08002B2CF9AE}" pid="6" name="include-after">
    <vt:lpwstr/>
  </property>
  <property fmtid="{D5CDD505-2E9C-101B-9397-08002B2CF9AE}" pid="7" name="include-before">
    <vt:lpwstr/>
  </property>
  <property fmtid="{D5CDD505-2E9C-101B-9397-08002B2CF9AE}" pid="8" name="labels">
    <vt:lpwstr/>
  </property>
  <property fmtid="{D5CDD505-2E9C-101B-9397-08002B2CF9AE}" pid="9" name="toc-title">
    <vt:lpwstr>Table of contents</vt:lpwstr>
  </property>
</Properties>
</file>